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EF90DF" w14:textId="610CC11B" w:rsidR="009D7ED3" w:rsidRDefault="009D7ED3" w:rsidP="00EC2A70">
      <w:pPr>
        <w:ind w:left="1134" w:hanging="1134"/>
        <w:rPr>
          <w:lang w:val="en-US"/>
        </w:rPr>
      </w:pPr>
      <w:bookmarkStart w:id="0" w:name="_GoBack"/>
      <w:bookmarkEnd w:id="0"/>
      <w:r>
        <w:rPr>
          <w:lang w:val="en-US"/>
        </w:rPr>
        <w:t>Supporting Information</w:t>
      </w:r>
    </w:p>
    <w:p w14:paraId="55959C1E" w14:textId="0819CE53" w:rsidR="00A41094" w:rsidRDefault="00A41094" w:rsidP="00EC2A70">
      <w:pPr>
        <w:ind w:left="1134" w:hanging="1134"/>
        <w:rPr>
          <w:lang w:val="en-US"/>
        </w:rPr>
      </w:pPr>
      <w:r>
        <w:rPr>
          <w:lang w:val="en-US"/>
        </w:rPr>
        <w:t xml:space="preserve">Table </w:t>
      </w:r>
      <w:r w:rsidR="002B3BD8">
        <w:rPr>
          <w:lang w:val="en-US"/>
        </w:rPr>
        <w:t>S</w:t>
      </w:r>
      <w:r w:rsidR="009D7ED3">
        <w:rPr>
          <w:lang w:val="en-US"/>
        </w:rPr>
        <w:t>3</w:t>
      </w:r>
    </w:p>
    <w:tbl>
      <w:tblPr>
        <w:tblW w:w="14120" w:type="dxa"/>
        <w:tblInd w:w="93" w:type="dxa"/>
        <w:tblLook w:val="00A0" w:firstRow="1" w:lastRow="0" w:firstColumn="1" w:lastColumn="0" w:noHBand="0" w:noVBand="0"/>
      </w:tblPr>
      <w:tblGrid>
        <w:gridCol w:w="1500"/>
        <w:gridCol w:w="460"/>
        <w:gridCol w:w="843"/>
        <w:gridCol w:w="677"/>
        <w:gridCol w:w="757"/>
        <w:gridCol w:w="763"/>
        <w:gridCol w:w="757"/>
        <w:gridCol w:w="763"/>
        <w:gridCol w:w="689"/>
        <w:gridCol w:w="831"/>
        <w:gridCol w:w="757"/>
        <w:gridCol w:w="763"/>
        <w:gridCol w:w="757"/>
        <w:gridCol w:w="763"/>
        <w:gridCol w:w="757"/>
        <w:gridCol w:w="763"/>
        <w:gridCol w:w="757"/>
        <w:gridCol w:w="763"/>
      </w:tblGrid>
      <w:tr w:rsidR="00A41094" w:rsidRPr="003C7E2E" w14:paraId="2A5FF4C9" w14:textId="77777777" w:rsidTr="003C7E2E">
        <w:trPr>
          <w:trHeight w:val="300"/>
        </w:trPr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931452" w14:textId="77777777" w:rsidR="00A41094" w:rsidRPr="003C7E2E" w:rsidRDefault="00A41094" w:rsidP="003C7E2E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 w:rsidRPr="003C7E2E">
              <w:rPr>
                <w:rFonts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07F7D6F" w14:textId="77777777" w:rsidR="00A41094" w:rsidRPr="003C7E2E" w:rsidRDefault="00A41094" w:rsidP="003C7E2E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 w:rsidRPr="003C7E2E">
              <w:rPr>
                <w:rFonts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5FBD788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3C7E2E">
              <w:rPr>
                <w:rFonts w:cs="Calibri"/>
                <w:color w:val="000000"/>
                <w:sz w:val="20"/>
                <w:szCs w:val="20"/>
                <w:lang w:eastAsia="en-AU"/>
              </w:rPr>
              <w:t>Al</w:t>
            </w:r>
            <w:r w:rsidRPr="003C7E2E">
              <w:rPr>
                <w:rFonts w:cs="Calibri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5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9882578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 w:rsidRPr="003C7E2E">
              <w:rPr>
                <w:rFonts w:cs="Calibri"/>
                <w:color w:val="000000"/>
                <w:sz w:val="20"/>
                <w:szCs w:val="20"/>
                <w:lang w:eastAsia="en-AU"/>
              </w:rPr>
              <w:t>As</w:t>
            </w:r>
          </w:p>
        </w:tc>
        <w:tc>
          <w:tcPr>
            <w:tcW w:w="15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1234BF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 w:rsidRPr="003C7E2E">
              <w:rPr>
                <w:rFonts w:cs="Calibri"/>
                <w:color w:val="000000"/>
                <w:sz w:val="20"/>
                <w:szCs w:val="20"/>
                <w:lang w:eastAsia="en-AU"/>
              </w:rPr>
              <w:t>B</w:t>
            </w:r>
            <w:r w:rsidRPr="003C7E2E">
              <w:rPr>
                <w:rFonts w:cs="Calibri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5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7E8084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3C7E2E">
              <w:rPr>
                <w:rFonts w:cs="Calibri"/>
                <w:color w:val="000000"/>
                <w:sz w:val="20"/>
                <w:szCs w:val="20"/>
                <w:lang w:eastAsia="en-AU"/>
              </w:rPr>
              <w:t>Cd</w:t>
            </w:r>
            <w:r w:rsidRPr="003C7E2E">
              <w:rPr>
                <w:rFonts w:cs="Calibri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5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152ED4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 w:rsidRPr="003C7E2E">
              <w:rPr>
                <w:rFonts w:cs="Calibri"/>
                <w:color w:val="000000"/>
                <w:sz w:val="20"/>
                <w:szCs w:val="20"/>
                <w:lang w:eastAsia="en-AU"/>
              </w:rPr>
              <w:t>Ni</w:t>
            </w:r>
          </w:p>
        </w:tc>
        <w:tc>
          <w:tcPr>
            <w:tcW w:w="15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7B263EA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 w:rsidRPr="003C7E2E">
              <w:rPr>
                <w:rFonts w:cs="Calibri"/>
                <w:color w:val="000000"/>
                <w:sz w:val="20"/>
                <w:szCs w:val="20"/>
                <w:lang w:eastAsia="en-AU"/>
              </w:rPr>
              <w:t>Se</w:t>
            </w:r>
            <w:r w:rsidRPr="003C7E2E">
              <w:rPr>
                <w:rFonts w:cs="Calibri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5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AFED3C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3C7E2E">
              <w:rPr>
                <w:rFonts w:cs="Calibri"/>
                <w:color w:val="000000"/>
                <w:sz w:val="20"/>
                <w:szCs w:val="20"/>
                <w:lang w:eastAsia="en-AU"/>
              </w:rPr>
              <w:t>V</w:t>
            </w:r>
            <w:r w:rsidRPr="003C7E2E">
              <w:rPr>
                <w:rFonts w:cs="Calibri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5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52CFFDA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3C7E2E">
              <w:rPr>
                <w:rFonts w:cs="Calibri"/>
                <w:color w:val="000000"/>
                <w:sz w:val="20"/>
                <w:szCs w:val="20"/>
                <w:lang w:eastAsia="en-AU"/>
              </w:rPr>
              <w:t>Zn</w:t>
            </w:r>
            <w:r w:rsidRPr="003C7E2E">
              <w:rPr>
                <w:rFonts w:cs="Calibri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  <w:proofErr w:type="spellEnd"/>
          </w:p>
        </w:tc>
      </w:tr>
      <w:tr w:rsidR="00A41094" w:rsidRPr="003C7E2E" w14:paraId="3868F492" w14:textId="77777777" w:rsidTr="003C7E2E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3E8B67" w14:textId="77777777" w:rsidR="00A41094" w:rsidRPr="003C7E2E" w:rsidRDefault="00A41094" w:rsidP="003C7E2E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C7E2E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Sourc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76B3BB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3C7E2E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df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D9C115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C7E2E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MS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D12CA8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C7E2E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AAE8CC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C7E2E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M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B1A3B1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C7E2E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E17F03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C7E2E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M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D27B65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C7E2E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D49B58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C7E2E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MS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586E03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C7E2E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814A46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C7E2E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M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0B2975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C7E2E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425907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C7E2E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M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5E2E1E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C7E2E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1C272A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C7E2E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M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17503F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C7E2E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6E607E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C7E2E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M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78B949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C7E2E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F</w:t>
            </w:r>
          </w:p>
        </w:tc>
      </w:tr>
      <w:tr w:rsidR="00A41094" w:rsidRPr="003C7E2E" w14:paraId="22AC9B0E" w14:textId="77777777" w:rsidTr="003C7E2E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B50B8" w14:textId="77777777" w:rsidR="00A41094" w:rsidRPr="003C7E2E" w:rsidRDefault="00A41094" w:rsidP="003C7E2E">
            <w:pPr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  <w:t>Between subject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467DA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0FB32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1A7AB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A4AA6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EA223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EFEC5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08E2E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B408B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7F96E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897C5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36438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8715E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1DF64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3DAAB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895B4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41473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15591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n-AU"/>
              </w:rPr>
            </w:pPr>
          </w:p>
        </w:tc>
      </w:tr>
      <w:tr w:rsidR="00A41094" w:rsidRPr="003C7E2E" w14:paraId="6FDF5F4E" w14:textId="77777777" w:rsidTr="003C7E2E">
        <w:trPr>
          <w:trHeight w:val="37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539D5" w14:textId="77777777" w:rsidR="00A41094" w:rsidRPr="003C7E2E" w:rsidRDefault="00A41094" w:rsidP="003C7E2E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 xml:space="preserve">  CO</w:t>
            </w:r>
            <w:r w:rsidRPr="003C7E2E">
              <w:rPr>
                <w:rFonts w:cs="Calibri"/>
                <w:color w:val="000000"/>
                <w:sz w:val="16"/>
                <w:szCs w:val="16"/>
                <w:vertAlign w:val="subscript"/>
                <w:lang w:eastAsia="en-AU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880BC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F9CC4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1.69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DD768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1.4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D8035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0.0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C3969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4.1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347EA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0.94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A9C85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i/>
                <w:iCs/>
                <w:color w:val="000000"/>
                <w:sz w:val="16"/>
                <w:szCs w:val="16"/>
                <w:lang w:eastAsia="en-AU"/>
              </w:rPr>
              <w:t>25.0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38338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0.08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DBA36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i/>
                <w:iCs/>
                <w:color w:val="000000"/>
                <w:sz w:val="16"/>
                <w:szCs w:val="16"/>
                <w:lang w:eastAsia="en-AU"/>
              </w:rPr>
              <w:t>5.7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D6C4D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0.00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0B922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2.17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B5487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0.1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6663C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0.4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CBF32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0.41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FDDBB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1.39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A3B34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0.02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E25DE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0.083</w:t>
            </w:r>
          </w:p>
        </w:tc>
      </w:tr>
      <w:tr w:rsidR="00A41094" w:rsidRPr="003C7E2E" w14:paraId="2383B382" w14:textId="77777777" w:rsidTr="003C7E2E">
        <w:trPr>
          <w:trHeight w:val="37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8333D" w14:textId="77777777" w:rsidR="00A41094" w:rsidRPr="003C7E2E" w:rsidRDefault="00A41094" w:rsidP="003C7E2E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 xml:space="preserve">  Residua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28766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11E8A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0.14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D3661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BDB18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0CF81" w14:textId="77777777" w:rsidR="00A41094" w:rsidRPr="003C7E2E" w:rsidRDefault="00A41094" w:rsidP="003C7E2E">
            <w:pPr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57304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0.03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A0A30" w14:textId="77777777" w:rsidR="00A41094" w:rsidRPr="003C7E2E" w:rsidRDefault="00A41094" w:rsidP="003C7E2E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5B3F1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0.0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522F5" w14:textId="77777777" w:rsidR="00A41094" w:rsidRPr="003C7E2E" w:rsidRDefault="00A41094" w:rsidP="003C7E2E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AD4E4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5F808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93682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0.2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CC66A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471ED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0.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36B63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B8A16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0.34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D2EA7" w14:textId="77777777" w:rsidR="00A41094" w:rsidRPr="003C7E2E" w:rsidRDefault="00A41094" w:rsidP="003C7E2E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A41094" w:rsidRPr="003C7E2E" w14:paraId="30D0E1F8" w14:textId="77777777" w:rsidTr="003C7E2E">
        <w:trPr>
          <w:trHeight w:val="15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A38DA" w14:textId="77777777" w:rsidR="00A41094" w:rsidRPr="003C7E2E" w:rsidRDefault="00A41094" w:rsidP="003C7E2E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3C6A1" w14:textId="77777777" w:rsidR="00A41094" w:rsidRPr="003C7E2E" w:rsidRDefault="00A41094" w:rsidP="003C7E2E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7FA9B" w14:textId="77777777" w:rsidR="00A41094" w:rsidRPr="003C7E2E" w:rsidRDefault="00A41094" w:rsidP="003C7E2E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610A2" w14:textId="77777777" w:rsidR="00A41094" w:rsidRPr="003C7E2E" w:rsidRDefault="00A41094" w:rsidP="003C7E2E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8E84D" w14:textId="77777777" w:rsidR="00A41094" w:rsidRPr="003C7E2E" w:rsidRDefault="00A41094" w:rsidP="003C7E2E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49674" w14:textId="77777777" w:rsidR="00A41094" w:rsidRPr="003C7E2E" w:rsidRDefault="00A41094" w:rsidP="003C7E2E">
            <w:pPr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CE118" w14:textId="77777777" w:rsidR="00A41094" w:rsidRPr="003C7E2E" w:rsidRDefault="00A41094" w:rsidP="003C7E2E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42059" w14:textId="77777777" w:rsidR="00A41094" w:rsidRPr="003C7E2E" w:rsidRDefault="00A41094" w:rsidP="003C7E2E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9CCE0" w14:textId="77777777" w:rsidR="00A41094" w:rsidRPr="003C7E2E" w:rsidRDefault="00A41094" w:rsidP="003C7E2E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57F58" w14:textId="77777777" w:rsidR="00A41094" w:rsidRPr="003C7E2E" w:rsidRDefault="00A41094" w:rsidP="003C7E2E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3483A" w14:textId="77777777" w:rsidR="00A41094" w:rsidRPr="003C7E2E" w:rsidRDefault="00A41094" w:rsidP="003C7E2E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6E39E" w14:textId="77777777" w:rsidR="00A41094" w:rsidRPr="003C7E2E" w:rsidRDefault="00A41094" w:rsidP="003C7E2E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6D255" w14:textId="77777777" w:rsidR="00A41094" w:rsidRPr="003C7E2E" w:rsidRDefault="00A41094" w:rsidP="003C7E2E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FC79D" w14:textId="77777777" w:rsidR="00A41094" w:rsidRPr="003C7E2E" w:rsidRDefault="00A41094" w:rsidP="003C7E2E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9CFD7" w14:textId="77777777" w:rsidR="00A41094" w:rsidRPr="003C7E2E" w:rsidRDefault="00A41094" w:rsidP="003C7E2E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7440C" w14:textId="77777777" w:rsidR="00A41094" w:rsidRPr="003C7E2E" w:rsidRDefault="00A41094" w:rsidP="003C7E2E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A4B23" w14:textId="77777777" w:rsidR="00A41094" w:rsidRPr="003C7E2E" w:rsidRDefault="00A41094" w:rsidP="003C7E2E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16231" w14:textId="77777777" w:rsidR="00A41094" w:rsidRPr="003C7E2E" w:rsidRDefault="00A41094" w:rsidP="003C7E2E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A41094" w:rsidRPr="003C7E2E" w14:paraId="29B6E4A7" w14:textId="77777777" w:rsidTr="003C7E2E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9BDC9" w14:textId="77777777" w:rsidR="00A41094" w:rsidRPr="003C7E2E" w:rsidRDefault="00A41094" w:rsidP="003C7E2E">
            <w:pPr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  <w:t>Within subject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2A7ED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11C1F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08FC0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7A552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E1C33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C8919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4633E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00F39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4E567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1AF9B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AABA4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7A6B8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3A926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CFB82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988DC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44992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74460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n-AU"/>
              </w:rPr>
            </w:pPr>
          </w:p>
        </w:tc>
      </w:tr>
      <w:tr w:rsidR="00A41094" w:rsidRPr="003C7E2E" w14:paraId="4D94E062" w14:textId="77777777" w:rsidTr="003C7E2E">
        <w:trPr>
          <w:trHeight w:val="37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EA2F9" w14:textId="77777777" w:rsidR="00A41094" w:rsidRPr="003C7E2E" w:rsidRDefault="00A41094" w:rsidP="003C7E2E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 xml:space="preserve">  Tim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F0F28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57687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0.34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102C4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i/>
                <w:iCs/>
                <w:color w:val="000000"/>
                <w:sz w:val="16"/>
                <w:szCs w:val="16"/>
                <w:lang w:eastAsia="en-AU"/>
              </w:rPr>
              <w:t>4.1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3FE6E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0.0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4AB03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i/>
                <w:iCs/>
                <w:color w:val="000000"/>
                <w:sz w:val="16"/>
                <w:szCs w:val="16"/>
                <w:lang w:eastAsia="en-AU"/>
              </w:rPr>
              <w:t>26.0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15EE5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0.26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231A3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i/>
                <w:iCs/>
                <w:color w:val="000000"/>
                <w:sz w:val="16"/>
                <w:szCs w:val="16"/>
                <w:lang w:eastAsia="en-AU"/>
              </w:rPr>
              <w:t>9.6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707C5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1.52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1C3F7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i/>
                <w:iCs/>
                <w:color w:val="000000"/>
                <w:sz w:val="16"/>
                <w:szCs w:val="16"/>
                <w:lang w:eastAsia="en-AU"/>
              </w:rPr>
              <w:t>195.7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7CBCC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0.19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22EB2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i/>
                <w:iCs/>
                <w:color w:val="000000"/>
                <w:sz w:val="16"/>
                <w:szCs w:val="16"/>
                <w:lang w:eastAsia="en-AU"/>
              </w:rPr>
              <w:t>79.2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6377C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5.4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B5B34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  <w:t>99.3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6947B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5.29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B348A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  <w:t>98.8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B3D5F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4.77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E1191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  <w:t>95.18</w:t>
            </w:r>
          </w:p>
        </w:tc>
      </w:tr>
      <w:tr w:rsidR="00A41094" w:rsidRPr="003C7E2E" w14:paraId="622A19AB" w14:textId="77777777" w:rsidTr="003C7E2E">
        <w:trPr>
          <w:trHeight w:val="37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10157" w14:textId="77777777" w:rsidR="00A41094" w:rsidRPr="003C7E2E" w:rsidRDefault="00A41094" w:rsidP="003C7E2E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 xml:space="preserve">  Time x CO</w:t>
            </w:r>
            <w:r w:rsidRPr="003C7E2E">
              <w:rPr>
                <w:rFonts w:cs="Calibri"/>
                <w:color w:val="000000"/>
                <w:sz w:val="16"/>
                <w:szCs w:val="16"/>
                <w:vertAlign w:val="subscript"/>
                <w:lang w:eastAsia="en-AU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D5C79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136B9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0.3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D037E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  <w:t>3.5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BC529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0.0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7A9E2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  <w:t>46.8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D23D5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0.54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48F67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  <w:t>19.6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E20FC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0.16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430BA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  <w:t>20.7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E067F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0.03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BEF15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  <w:t>16.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FD445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0.0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F1429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55279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0.09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99CD0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1.7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19B86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0.08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833DB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1.71</w:t>
            </w:r>
          </w:p>
        </w:tc>
      </w:tr>
      <w:tr w:rsidR="00A41094" w:rsidRPr="003C7E2E" w14:paraId="2844E661" w14:textId="77777777" w:rsidTr="003C7E2E">
        <w:trPr>
          <w:trHeight w:val="375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427AF68" w14:textId="77777777" w:rsidR="00A41094" w:rsidRPr="003C7E2E" w:rsidRDefault="00A41094" w:rsidP="003C7E2E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 xml:space="preserve">  Residual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180ED0C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A1284AE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0.08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378DE34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EF151C7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ADAED73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BD42A6C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0.02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56C3C50" w14:textId="77777777" w:rsidR="00A41094" w:rsidRPr="003C7E2E" w:rsidRDefault="00A41094" w:rsidP="003C7E2E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452A30E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0.00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1460955" w14:textId="77777777" w:rsidR="00A41094" w:rsidRPr="003C7E2E" w:rsidRDefault="00A41094" w:rsidP="003C7E2E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6E0D307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A0C8284" w14:textId="77777777" w:rsidR="00A41094" w:rsidRPr="003C7E2E" w:rsidRDefault="00A41094" w:rsidP="003C7E2E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CF7ED06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0.05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E4CEEAC" w14:textId="77777777" w:rsidR="00A41094" w:rsidRPr="003C7E2E" w:rsidRDefault="00A41094" w:rsidP="003C7E2E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86D211C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0.05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D9C2D34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B7EEB73" w14:textId="77777777" w:rsidR="00A41094" w:rsidRPr="003C7E2E" w:rsidRDefault="00A41094" w:rsidP="003C7E2E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0.05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F1B602A" w14:textId="77777777" w:rsidR="00A41094" w:rsidRPr="003C7E2E" w:rsidRDefault="00A41094" w:rsidP="003C7E2E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3C7E2E">
              <w:rPr>
                <w:rFonts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</w:tbl>
    <w:p w14:paraId="7646D6C6" w14:textId="77777777" w:rsidR="00A41094" w:rsidRDefault="00A41094" w:rsidP="003C7E2E">
      <w:pPr>
        <w:ind w:left="1134" w:hanging="1134"/>
        <w:rPr>
          <w:lang w:val="en-US"/>
        </w:rPr>
      </w:pPr>
    </w:p>
    <w:p w14:paraId="24C26890" w14:textId="77777777" w:rsidR="00A41094" w:rsidRPr="00EF4363" w:rsidRDefault="00A41094">
      <w:pPr>
        <w:rPr>
          <w:lang w:val="en-US"/>
        </w:rPr>
      </w:pPr>
    </w:p>
    <w:sectPr w:rsidR="00A41094" w:rsidRPr="00EF4363" w:rsidSect="007711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363"/>
    <w:rsid w:val="001019DE"/>
    <w:rsid w:val="00160568"/>
    <w:rsid w:val="001731DB"/>
    <w:rsid w:val="001B358D"/>
    <w:rsid w:val="001F1AF6"/>
    <w:rsid w:val="00202015"/>
    <w:rsid w:val="00243953"/>
    <w:rsid w:val="002B0131"/>
    <w:rsid w:val="002B3BD8"/>
    <w:rsid w:val="002E66EE"/>
    <w:rsid w:val="00331EA4"/>
    <w:rsid w:val="00352957"/>
    <w:rsid w:val="003648C9"/>
    <w:rsid w:val="003A6FB7"/>
    <w:rsid w:val="003C7E2E"/>
    <w:rsid w:val="003E28B2"/>
    <w:rsid w:val="004D3239"/>
    <w:rsid w:val="004E20CA"/>
    <w:rsid w:val="004E41B1"/>
    <w:rsid w:val="00507432"/>
    <w:rsid w:val="00545783"/>
    <w:rsid w:val="00561C02"/>
    <w:rsid w:val="00563508"/>
    <w:rsid w:val="005D0EE6"/>
    <w:rsid w:val="00626FFC"/>
    <w:rsid w:val="006457A6"/>
    <w:rsid w:val="006771FB"/>
    <w:rsid w:val="00771103"/>
    <w:rsid w:val="00772C8D"/>
    <w:rsid w:val="007A7D21"/>
    <w:rsid w:val="007D5F40"/>
    <w:rsid w:val="007F3B31"/>
    <w:rsid w:val="00846405"/>
    <w:rsid w:val="008D669C"/>
    <w:rsid w:val="00977EF8"/>
    <w:rsid w:val="009D7ED3"/>
    <w:rsid w:val="009E529D"/>
    <w:rsid w:val="009E7F2A"/>
    <w:rsid w:val="009F507C"/>
    <w:rsid w:val="00A41094"/>
    <w:rsid w:val="00A727D8"/>
    <w:rsid w:val="00A965ED"/>
    <w:rsid w:val="00AA4A60"/>
    <w:rsid w:val="00AC51C7"/>
    <w:rsid w:val="00AC5A28"/>
    <w:rsid w:val="00B151E0"/>
    <w:rsid w:val="00B543B3"/>
    <w:rsid w:val="00B63EEE"/>
    <w:rsid w:val="00B65899"/>
    <w:rsid w:val="00B658BF"/>
    <w:rsid w:val="00B85B23"/>
    <w:rsid w:val="00BA77A1"/>
    <w:rsid w:val="00BB3C12"/>
    <w:rsid w:val="00BF5C5D"/>
    <w:rsid w:val="00C53671"/>
    <w:rsid w:val="00C80FCD"/>
    <w:rsid w:val="00CF42D8"/>
    <w:rsid w:val="00D14374"/>
    <w:rsid w:val="00D22D03"/>
    <w:rsid w:val="00DA08FD"/>
    <w:rsid w:val="00DC266B"/>
    <w:rsid w:val="00DF28E3"/>
    <w:rsid w:val="00E43C7B"/>
    <w:rsid w:val="00E443E3"/>
    <w:rsid w:val="00EC2A70"/>
    <w:rsid w:val="00EE2C23"/>
    <w:rsid w:val="00EF4363"/>
    <w:rsid w:val="00FD5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8875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C23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B63EEE"/>
    <w:pPr>
      <w:spacing w:after="0" w:line="240" w:lineRule="auto"/>
    </w:pPr>
    <w:rPr>
      <w:rFonts w:ascii="Tahoma" w:hAnsi="Tahoma"/>
      <w:sz w:val="16"/>
      <w:szCs w:val="16"/>
      <w:lang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63EEE"/>
    <w:rPr>
      <w:rFonts w:ascii="Tahoma" w:hAnsi="Tahoma"/>
      <w:sz w:val="16"/>
    </w:rPr>
  </w:style>
  <w:style w:type="character" w:styleId="CommentReference">
    <w:name w:val="annotation reference"/>
    <w:basedOn w:val="DefaultParagraphFont"/>
    <w:uiPriority w:val="99"/>
    <w:semiHidden/>
    <w:rsid w:val="00846405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8464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Pr>
      <w:sz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464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Pr>
      <w:b/>
      <w:sz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C23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B63EEE"/>
    <w:pPr>
      <w:spacing w:after="0" w:line="240" w:lineRule="auto"/>
    </w:pPr>
    <w:rPr>
      <w:rFonts w:ascii="Tahoma" w:hAnsi="Tahoma"/>
      <w:sz w:val="16"/>
      <w:szCs w:val="16"/>
      <w:lang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63EEE"/>
    <w:rPr>
      <w:rFonts w:ascii="Tahoma" w:hAnsi="Tahoma"/>
      <w:sz w:val="16"/>
    </w:rPr>
  </w:style>
  <w:style w:type="character" w:styleId="CommentReference">
    <w:name w:val="annotation reference"/>
    <w:basedOn w:val="DefaultParagraphFont"/>
    <w:uiPriority w:val="99"/>
    <w:semiHidden/>
    <w:rsid w:val="00846405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8464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Pr>
      <w:sz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464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Pr>
      <w:b/>
      <w:sz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306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5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5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5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5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5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5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5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5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5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5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5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5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5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5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5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Roberts</dc:creator>
  <cp:lastModifiedBy>David Roberts</cp:lastModifiedBy>
  <cp:revision>2</cp:revision>
  <cp:lastPrinted>2013-05-13T23:53:00Z</cp:lastPrinted>
  <dcterms:created xsi:type="dcterms:W3CDTF">2013-11-04T05:15:00Z</dcterms:created>
  <dcterms:modified xsi:type="dcterms:W3CDTF">2013-11-04T05:15:00Z</dcterms:modified>
</cp:coreProperties>
</file>